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4C3" w:rsidRPr="00D344C3" w:rsidRDefault="00D344C3" w:rsidP="00D344C3">
      <w:pPr>
        <w:spacing w:line="360" w:lineRule="auto"/>
        <w:jc w:val="both"/>
        <w:rPr>
          <w:rFonts w:ascii="Helvetica" w:hAnsi="Helvetica"/>
          <w:b/>
          <w:sz w:val="24"/>
          <w:szCs w:val="24"/>
          <w:lang w:val="en-US"/>
        </w:rPr>
      </w:pPr>
      <w:proofErr w:type="gramStart"/>
      <w:r>
        <w:rPr>
          <w:rFonts w:ascii="Helvetica" w:hAnsi="Helvetica"/>
          <w:b/>
          <w:sz w:val="24"/>
          <w:szCs w:val="24"/>
          <w:lang w:val="en-US"/>
        </w:rPr>
        <w:t>S7</w:t>
      </w:r>
      <w:r w:rsidR="00764DC9">
        <w:rPr>
          <w:rFonts w:ascii="Helvetica" w:hAnsi="Helvetica"/>
          <w:b/>
          <w:sz w:val="24"/>
          <w:szCs w:val="24"/>
          <w:lang w:val="en-US"/>
        </w:rPr>
        <w:t xml:space="preserve"> Table</w:t>
      </w:r>
      <w:r w:rsidRPr="00427C7A">
        <w:rPr>
          <w:rFonts w:ascii="Helvetica" w:hAnsi="Helvetica"/>
          <w:b/>
          <w:sz w:val="24"/>
          <w:szCs w:val="24"/>
          <w:lang w:val="en-US"/>
        </w:rPr>
        <w:t>.</w:t>
      </w:r>
      <w:proofErr w:type="gramEnd"/>
      <w:r w:rsidRPr="00427C7A">
        <w:rPr>
          <w:rFonts w:ascii="Helvetica" w:hAnsi="Helvetica"/>
          <w:sz w:val="24"/>
          <w:szCs w:val="24"/>
          <w:lang w:val="en-US"/>
        </w:rPr>
        <w:t xml:space="preserve"> </w:t>
      </w:r>
      <w:proofErr w:type="gramStart"/>
      <w:r w:rsidR="00034BBF">
        <w:rPr>
          <w:rFonts w:ascii="Helvetica" w:hAnsi="Helvetica"/>
          <w:sz w:val="24"/>
          <w:szCs w:val="24"/>
          <w:lang w:val="en-US"/>
        </w:rPr>
        <w:t>Additional information on RNA-</w:t>
      </w:r>
      <w:proofErr w:type="spellStart"/>
      <w:r w:rsidR="00034BBF">
        <w:rPr>
          <w:rFonts w:ascii="Helvetica" w:hAnsi="Helvetica"/>
          <w:sz w:val="24"/>
          <w:szCs w:val="24"/>
          <w:lang w:val="en-US"/>
        </w:rPr>
        <w:t>Seq</w:t>
      </w:r>
      <w:proofErr w:type="spellEnd"/>
      <w:r w:rsidR="00034BBF">
        <w:rPr>
          <w:rFonts w:ascii="Helvetica" w:hAnsi="Helvetica"/>
          <w:sz w:val="24"/>
          <w:szCs w:val="24"/>
          <w:lang w:val="en-US"/>
        </w:rPr>
        <w:t xml:space="preserve"> analysis.</w:t>
      </w:r>
      <w:proofErr w:type="gramEnd"/>
      <w:r w:rsidR="00034BBF">
        <w:rPr>
          <w:rFonts w:ascii="Helvetica" w:hAnsi="Helvetica"/>
          <w:sz w:val="24"/>
          <w:szCs w:val="24"/>
          <w:lang w:val="en-US"/>
        </w:rPr>
        <w:t xml:space="preserve"> Presented are the numbers of total fragments, mapped fragments, uniquely mapped fragments, non-specific mappings, unmapped fragments, mapped exons, spanned </w:t>
      </w:r>
      <w:proofErr w:type="spellStart"/>
      <w:r w:rsidR="00034BBF">
        <w:rPr>
          <w:rFonts w:ascii="Helvetica" w:hAnsi="Helvetica"/>
          <w:sz w:val="24"/>
          <w:szCs w:val="24"/>
          <w:lang w:val="en-US"/>
        </w:rPr>
        <w:t>exon-exon</w:t>
      </w:r>
      <w:proofErr w:type="spellEnd"/>
      <w:r w:rsidR="00034BBF">
        <w:rPr>
          <w:rFonts w:ascii="Helvetica" w:hAnsi="Helvetica"/>
          <w:sz w:val="24"/>
          <w:szCs w:val="24"/>
          <w:lang w:val="en-US"/>
        </w:rPr>
        <w:t xml:space="preserve"> borders, total exons, annotated introns and the number of sequenced genes per sample.</w:t>
      </w:r>
    </w:p>
    <w:tbl>
      <w:tblPr>
        <w:tblW w:w="1504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304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D344C3" w:rsidRPr="009C2304" w:rsidTr="00D344C3">
        <w:trPr>
          <w:trHeight w:val="12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Col-0 no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Col-0 no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pi 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mutant no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i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mutant no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Col-0 salt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Col-0 salt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Col-0 salt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4C79B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i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mutant salt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spi 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mutant salt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D344C3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i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mutant salt-stress</w:t>
            </w:r>
            <w:r w:rsidR="004C79B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>;</w:t>
            </w: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de-DE"/>
              </w:rPr>
              <w:t xml:space="preserve"> replicate 3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frag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9735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8625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897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994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8266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989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8284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2519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5846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051953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mapped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frag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9188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7763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283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185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7537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230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7652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865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5255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585714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mapped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fragments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7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5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6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4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6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4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6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4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6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6,7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uniquely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mapped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frag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8589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640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5631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336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714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508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957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220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746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155874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specific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mappin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99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22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652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848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823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721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695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645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09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429840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unmapped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fragm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47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861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613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809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728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759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631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653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91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466239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2553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242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0684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239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367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268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212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7693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9891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8805365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exon-exon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border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spann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780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126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4680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3840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101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4026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5484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3369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4641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4171341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8333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369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5365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079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468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295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697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0625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533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2976706</w:t>
            </w:r>
          </w:p>
        </w:tc>
      </w:tr>
      <w:tr w:rsidR="00D344C3" w:rsidRPr="00D344C3" w:rsidTr="00D344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annotated</w:t>
            </w:r>
            <w:proofErr w:type="spellEnd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intr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55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71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65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56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46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12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60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57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213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79168</w:t>
            </w:r>
          </w:p>
        </w:tc>
      </w:tr>
      <w:tr w:rsidR="00D344C3" w:rsidRPr="00D344C3" w:rsidTr="00D344C3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8589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6408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5631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336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714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5084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6957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1220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47463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4C3" w:rsidRPr="00D344C3" w:rsidRDefault="00D344C3" w:rsidP="00D344C3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</w:pPr>
            <w:r w:rsidRPr="00D344C3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de-DE"/>
              </w:rPr>
              <w:t>13155874</w:t>
            </w:r>
          </w:p>
        </w:tc>
      </w:tr>
    </w:tbl>
    <w:p w:rsidR="00D344C3" w:rsidRDefault="00D344C3" w:rsidP="00D344C3">
      <w:pPr>
        <w:rPr>
          <w:lang w:val="en-US"/>
        </w:rPr>
      </w:pPr>
    </w:p>
    <w:p w:rsidR="004C1D64" w:rsidRPr="00764DC9" w:rsidRDefault="004C1D64" w:rsidP="00764DC9">
      <w:pPr>
        <w:spacing w:line="360" w:lineRule="auto"/>
        <w:jc w:val="both"/>
        <w:rPr>
          <w:rFonts w:ascii="Helvetica" w:hAnsi="Helvetica"/>
          <w:sz w:val="24"/>
          <w:szCs w:val="24"/>
          <w:lang w:val="en-US"/>
        </w:rPr>
      </w:pPr>
    </w:p>
    <w:sectPr w:rsidR="004C1D64" w:rsidRPr="00764DC9" w:rsidSect="007B2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6267A"/>
    <w:rsid w:val="00013FE2"/>
    <w:rsid w:val="00034BBF"/>
    <w:rsid w:val="000824B4"/>
    <w:rsid w:val="00127EC4"/>
    <w:rsid w:val="00216E4F"/>
    <w:rsid w:val="002761E0"/>
    <w:rsid w:val="002C355B"/>
    <w:rsid w:val="00374895"/>
    <w:rsid w:val="00427C7A"/>
    <w:rsid w:val="00440889"/>
    <w:rsid w:val="00462CB4"/>
    <w:rsid w:val="004908F4"/>
    <w:rsid w:val="004B397B"/>
    <w:rsid w:val="004C1D64"/>
    <w:rsid w:val="004C79BB"/>
    <w:rsid w:val="006375C1"/>
    <w:rsid w:val="00764DC9"/>
    <w:rsid w:val="007B22BF"/>
    <w:rsid w:val="007E3987"/>
    <w:rsid w:val="00861DAC"/>
    <w:rsid w:val="008A411D"/>
    <w:rsid w:val="008F088D"/>
    <w:rsid w:val="00931279"/>
    <w:rsid w:val="00946F0A"/>
    <w:rsid w:val="009C2304"/>
    <w:rsid w:val="00AD523A"/>
    <w:rsid w:val="00AF6FF2"/>
    <w:rsid w:val="00B6267A"/>
    <w:rsid w:val="00B659BC"/>
    <w:rsid w:val="00BB3DBC"/>
    <w:rsid w:val="00BD16CF"/>
    <w:rsid w:val="00CF1E8A"/>
    <w:rsid w:val="00D344C3"/>
    <w:rsid w:val="00D61B07"/>
    <w:rsid w:val="00D74BE1"/>
    <w:rsid w:val="00E10863"/>
    <w:rsid w:val="00E27F60"/>
    <w:rsid w:val="00E44784"/>
    <w:rsid w:val="00EB7635"/>
    <w:rsid w:val="00EE6286"/>
    <w:rsid w:val="00F248AC"/>
    <w:rsid w:val="00FF1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7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4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Granatapfel</cp:lastModifiedBy>
  <cp:revision>15</cp:revision>
  <dcterms:created xsi:type="dcterms:W3CDTF">2015-01-28T20:18:00Z</dcterms:created>
  <dcterms:modified xsi:type="dcterms:W3CDTF">2015-04-17T10:09:00Z</dcterms:modified>
</cp:coreProperties>
</file>